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3486F" w14:textId="1C2F4B58" w:rsidR="001A720D" w:rsidRPr="005B60FE" w:rsidRDefault="001A720D" w:rsidP="001A720D">
      <w:pPr>
        <w:pStyle w:val="Bijschrift"/>
        <w:keepNext/>
        <w:suppressLineNumbers/>
        <w:rPr>
          <w:color w:val="auto"/>
          <w:lang w:val="en-US"/>
        </w:rPr>
      </w:pPr>
      <w:r w:rsidRPr="005B60FE">
        <w:rPr>
          <w:color w:val="auto"/>
          <w:lang w:val="en-US"/>
        </w:rPr>
        <w:t>Table S</w:t>
      </w:r>
      <w:r w:rsidR="002D6540">
        <w:rPr>
          <w:color w:val="auto"/>
          <w:lang w:val="en-US"/>
        </w:rPr>
        <w:t>2</w:t>
      </w:r>
      <w:r w:rsidRPr="005B60FE">
        <w:rPr>
          <w:color w:val="auto"/>
          <w:lang w:val="en-US"/>
        </w:rPr>
        <w:t xml:space="preserve">: </w:t>
      </w:r>
      <w:r>
        <w:rPr>
          <w:color w:val="auto"/>
          <w:lang w:val="en-US"/>
        </w:rPr>
        <w:t xml:space="preserve">Visual acuity and optical coherence tomography characteristics of patients with central serous chorioretinopathy at </w:t>
      </w:r>
      <w:r w:rsidRPr="005B60FE">
        <w:rPr>
          <w:color w:val="auto"/>
          <w:lang w:val="en-US"/>
        </w:rPr>
        <w:t>the first and second PDT</w:t>
      </w:r>
      <w:r>
        <w:rPr>
          <w:color w:val="auto"/>
          <w:lang w:val="en-US"/>
        </w:rPr>
        <w:t xml:space="preserve">. Characteristics of the visit before PDT, at the first follow-up, and at the second follow-up are presented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387"/>
        <w:gridCol w:w="1418"/>
        <w:gridCol w:w="1417"/>
        <w:gridCol w:w="1560"/>
        <w:gridCol w:w="1559"/>
      </w:tblGrid>
      <w:tr w:rsidR="001A720D" w:rsidRPr="009A379F" w14:paraId="78E77E1E" w14:textId="77777777" w:rsidTr="006A2DE3">
        <w:trPr>
          <w:trHeight w:val="214"/>
        </w:trPr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9E9C85" w14:textId="77777777" w:rsidR="001A720D" w:rsidRPr="006A2DE3" w:rsidRDefault="001A720D" w:rsidP="006A2DE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A2DE3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st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PDT</w:t>
            </w:r>
          </w:p>
        </w:tc>
      </w:tr>
      <w:tr w:rsidR="001A720D" w:rsidRPr="009A379F" w14:paraId="1EDCC050" w14:textId="77777777" w:rsidTr="006A2DE3">
        <w:trPr>
          <w:trHeight w:val="230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</w:tcPr>
          <w:p w14:paraId="63DE4300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0BD4BD0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Before PDT</w:t>
            </w:r>
          </w:p>
          <w:p w14:paraId="59124B38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DC8953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First follow-up (n=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8CF0CD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FE8C10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Second follow-up (n=73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7550265D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A720D" w:rsidRPr="009A379F" w14:paraId="113F26F5" w14:textId="77777777" w:rsidTr="006A2DE3">
        <w:trPr>
          <w:trHeight w:val="288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</w:tcBorders>
          </w:tcPr>
          <w:p w14:paraId="15CA80BA" w14:textId="559C4233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Visual acuity, </w:t>
            </w:r>
            <w:r w:rsidR="005447C4">
              <w:rPr>
                <w:rFonts w:cstheme="minorHAnsi"/>
                <w:sz w:val="16"/>
                <w:szCs w:val="16"/>
                <w:lang w:val="en-US"/>
              </w:rPr>
              <w:t>Median [IQR]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A2DE3">
              <w:rPr>
                <w:rFonts w:cstheme="minorHAnsi"/>
                <w:sz w:val="16"/>
                <w:szCs w:val="16"/>
                <w:lang w:val="en-US"/>
              </w:rPr>
              <w:t>logMAR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4B913E0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175729575"/>
            <w:r w:rsidRPr="006A2DE3">
              <w:rPr>
                <w:rFonts w:cstheme="minorHAnsi"/>
                <w:sz w:val="16"/>
                <w:szCs w:val="16"/>
                <w:lang w:val="en-US"/>
              </w:rPr>
              <w:t>0.15 [0.05 - 0.30]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3C239C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175729595"/>
            <w:r w:rsidRPr="006A2DE3">
              <w:rPr>
                <w:rFonts w:cstheme="minorHAnsi"/>
                <w:sz w:val="16"/>
                <w:szCs w:val="16"/>
                <w:lang w:val="en-US"/>
              </w:rPr>
              <w:t>0.05 [0.00 - 0.15]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2EEA17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D76D11" w14:textId="77777777" w:rsidR="001A720D" w:rsidRPr="006A2DE3" w:rsidRDefault="001A720D" w:rsidP="006A2DE3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0.00 [0.00 - 0.13]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527FF0A1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A720D" w:rsidRPr="009A379F" w14:paraId="1213CE2C" w14:textId="77777777" w:rsidTr="006A2DE3">
        <w:trPr>
          <w:trHeight w:val="419"/>
        </w:trPr>
        <w:tc>
          <w:tcPr>
            <w:tcW w:w="1448" w:type="dxa"/>
            <w:tcBorders>
              <w:left w:val="single" w:sz="4" w:space="0" w:color="auto"/>
            </w:tcBorders>
          </w:tcPr>
          <w:p w14:paraId="3EC65002" w14:textId="185BF76D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CFT</w:t>
            </w:r>
            <w:r w:rsidR="005447C4">
              <w:rPr>
                <w:rFonts w:cstheme="minorHAnsi"/>
                <w:sz w:val="16"/>
                <w:szCs w:val="16"/>
                <w:lang w:val="en-US"/>
              </w:rPr>
              <w:t>, Mean (SD)</w:t>
            </w:r>
            <w:r w:rsidR="00CA0F5D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A2DE3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</w:p>
        </w:tc>
        <w:tc>
          <w:tcPr>
            <w:tcW w:w="1387" w:type="dxa"/>
          </w:tcPr>
          <w:p w14:paraId="58F82FBF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112.5 </w:t>
            </w:r>
            <w:r w:rsidRPr="006A2DE3">
              <w:rPr>
                <w:rFonts w:cstheme="minorHAnsi"/>
                <w:sz w:val="16"/>
                <w:szCs w:val="16"/>
              </w:rPr>
              <w:t>± 24.4 (n = 40)</w:t>
            </w:r>
          </w:p>
        </w:tc>
        <w:tc>
          <w:tcPr>
            <w:tcW w:w="1418" w:type="dxa"/>
          </w:tcPr>
          <w:p w14:paraId="444C961E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</w:rPr>
              <w:t>119.8 ± 22.9</w:t>
            </w:r>
          </w:p>
          <w:p w14:paraId="4927CDAC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</w:rPr>
              <w:t>(n = 44)</w:t>
            </w:r>
          </w:p>
        </w:tc>
        <w:tc>
          <w:tcPr>
            <w:tcW w:w="1417" w:type="dxa"/>
          </w:tcPr>
          <w:p w14:paraId="170A11FC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860A37F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</w:rPr>
              <w:t>121.8 ± 28.0</w:t>
            </w:r>
          </w:p>
          <w:p w14:paraId="2E6D2CC2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</w:rPr>
              <w:t>(n = 36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D5ADE6D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A720D" w:rsidRPr="009A379F" w14:paraId="6D78CAEA" w14:textId="77777777" w:rsidTr="006A2DE3">
        <w:trPr>
          <w:trHeight w:val="694"/>
        </w:trPr>
        <w:tc>
          <w:tcPr>
            <w:tcW w:w="1448" w:type="dxa"/>
            <w:tcBorders>
              <w:left w:val="single" w:sz="4" w:space="0" w:color="auto"/>
            </w:tcBorders>
          </w:tcPr>
          <w:p w14:paraId="1CD927E8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ELM</w:t>
            </w:r>
          </w:p>
          <w:p w14:paraId="51DCB26B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Continuous</w:t>
            </w:r>
          </w:p>
          <w:p w14:paraId="1AB5831F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Interrupted</w:t>
            </w:r>
          </w:p>
        </w:tc>
        <w:tc>
          <w:tcPr>
            <w:tcW w:w="1387" w:type="dxa"/>
          </w:tcPr>
          <w:p w14:paraId="40740458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DD773C5" w14:textId="6D8D08EC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3/40 (3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0D811134" w14:textId="3D9F9322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7/40 (6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8" w:type="dxa"/>
          </w:tcPr>
          <w:p w14:paraId="2B7DBA0E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1576D7A" w14:textId="31CCB173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4/43 (5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620F923F" w14:textId="31974FF6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9/43 (44%)</w:t>
            </w:r>
          </w:p>
        </w:tc>
        <w:tc>
          <w:tcPr>
            <w:tcW w:w="1417" w:type="dxa"/>
          </w:tcPr>
          <w:p w14:paraId="0A6A6C2F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FC4ECC4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0BBDCB1" w14:textId="729306FC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0/33 (6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320E42B3" w14:textId="0ABC6E59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3/33 (3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821A30B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A720D" w:rsidRPr="009A379F" w14:paraId="53EB32CB" w14:textId="77777777" w:rsidTr="006A2DE3">
        <w:trPr>
          <w:trHeight w:val="690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</w:tcPr>
          <w:p w14:paraId="4E0D5EC1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EZ</w:t>
            </w:r>
          </w:p>
          <w:p w14:paraId="71F8F3BE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Continuous</w:t>
            </w:r>
          </w:p>
          <w:p w14:paraId="76ABB3DC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Interrupted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41FF83B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982CC45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0/40 (0%)</w:t>
            </w:r>
          </w:p>
          <w:p w14:paraId="39E34EEE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40/40 (10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57CE76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3986214" w14:textId="120CCB9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5/43 (3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27F7719C" w14:textId="4B0076A4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8/43 (6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CE2711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BD9643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</w:p>
          <w:p w14:paraId="513A4F12" w14:textId="711377DB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0/33 (30%)</w:t>
            </w:r>
          </w:p>
          <w:p w14:paraId="44F8515C" w14:textId="367737EB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3/33 (69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05561EE0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A720D" w:rsidRPr="009A379F" w14:paraId="3BE9FC73" w14:textId="77777777" w:rsidTr="006A2DE3">
        <w:trPr>
          <w:trHeight w:val="213"/>
        </w:trPr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8712A" w14:textId="77777777" w:rsidR="001A720D" w:rsidRPr="006A2DE3" w:rsidRDefault="001A720D" w:rsidP="006A2DE3">
            <w:pPr>
              <w:pStyle w:val="Geenafsta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6A2DE3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PDT</w:t>
            </w:r>
          </w:p>
        </w:tc>
      </w:tr>
      <w:tr w:rsidR="001A720D" w:rsidRPr="00CA0F5D" w14:paraId="59ABF7AB" w14:textId="77777777" w:rsidTr="006A2DE3">
        <w:trPr>
          <w:trHeight w:val="260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</w:tcPr>
          <w:p w14:paraId="1A86975B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8693941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Before PDT</w:t>
            </w:r>
          </w:p>
          <w:p w14:paraId="37C6391F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8A312E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First follow-up (n=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8D8029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P-value (Before PDT – First follow-up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7A858D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Second follow-up (n=79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6C625833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P-value (Before PDT</w:t>
            </w:r>
          </w:p>
          <w:p w14:paraId="13DE7E9D" w14:textId="65EED53D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– </w:t>
            </w:r>
            <w:r w:rsidR="00BA538E">
              <w:rPr>
                <w:rFonts w:cstheme="minorHAnsi"/>
                <w:sz w:val="16"/>
                <w:szCs w:val="16"/>
                <w:lang w:val="en-US"/>
              </w:rPr>
              <w:t>Second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follow-up)</w:t>
            </w:r>
          </w:p>
        </w:tc>
      </w:tr>
      <w:tr w:rsidR="001A720D" w:rsidRPr="009A379F" w14:paraId="6FED68AC" w14:textId="77777777" w:rsidTr="006A2DE3">
        <w:trPr>
          <w:trHeight w:val="26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</w:tcBorders>
          </w:tcPr>
          <w:p w14:paraId="35494286" w14:textId="0421CA66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Visual acuity,</w:t>
            </w:r>
            <w:r w:rsidR="005447C4">
              <w:rPr>
                <w:rFonts w:cstheme="minorHAnsi"/>
                <w:sz w:val="16"/>
                <w:szCs w:val="16"/>
                <w:lang w:val="en-US"/>
              </w:rPr>
              <w:t xml:space="preserve"> Median [IQR]</w:t>
            </w:r>
            <w:r w:rsidR="005447C4" w:rsidRPr="006A2DE3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A2DE3">
              <w:rPr>
                <w:rFonts w:cstheme="minorHAnsi"/>
                <w:sz w:val="16"/>
                <w:szCs w:val="16"/>
                <w:lang w:val="en-US"/>
              </w:rPr>
              <w:t>logMAR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689DBA1" w14:textId="09232485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0.15 [0.05</w:t>
            </w:r>
            <w:r w:rsidR="00FA544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FA544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0.30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BB9E3D" w14:textId="243CBEB6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0.05 [0.00 -</w:t>
            </w:r>
            <w:r w:rsidR="00FA544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0.2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B2291C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&lt; 0.001†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DFCB52" w14:textId="496D0F0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0.05 [0.00 -</w:t>
            </w:r>
            <w:r w:rsidR="00FA5446" w:rsidRPr="00C12C2D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12C2D">
              <w:rPr>
                <w:rFonts w:cstheme="minorHAnsi"/>
                <w:sz w:val="16"/>
                <w:szCs w:val="16"/>
                <w:lang w:val="en-US"/>
              </w:rPr>
              <w:t>0.15]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1A8809D1" w14:textId="77777777" w:rsidR="001A720D" w:rsidRPr="00C12C2D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&lt; 0.001†</w:t>
            </w:r>
          </w:p>
        </w:tc>
      </w:tr>
      <w:tr w:rsidR="001A720D" w:rsidRPr="009A379F" w14:paraId="4CC72C92" w14:textId="77777777" w:rsidTr="006A2DE3">
        <w:trPr>
          <w:trHeight w:val="260"/>
        </w:trPr>
        <w:tc>
          <w:tcPr>
            <w:tcW w:w="1448" w:type="dxa"/>
            <w:tcBorders>
              <w:left w:val="single" w:sz="4" w:space="0" w:color="auto"/>
            </w:tcBorders>
          </w:tcPr>
          <w:p w14:paraId="01D56ED9" w14:textId="59F6FF61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CFT</w:t>
            </w:r>
            <w:r w:rsidR="005447C4">
              <w:rPr>
                <w:rFonts w:cstheme="minorHAnsi"/>
                <w:sz w:val="16"/>
                <w:szCs w:val="16"/>
                <w:lang w:val="en-US"/>
              </w:rPr>
              <w:t>, Mean (SD)</w:t>
            </w:r>
            <w:r w:rsidR="00CA0F5D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6A2DE3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</w:p>
        </w:tc>
        <w:tc>
          <w:tcPr>
            <w:tcW w:w="1387" w:type="dxa"/>
          </w:tcPr>
          <w:p w14:paraId="740A1EB8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</w:rPr>
              <w:t>105.5 ± 22.0</w:t>
            </w:r>
          </w:p>
          <w:p w14:paraId="43497946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</w:rPr>
              <w:t>(n = 65)</w:t>
            </w:r>
          </w:p>
        </w:tc>
        <w:tc>
          <w:tcPr>
            <w:tcW w:w="1418" w:type="dxa"/>
          </w:tcPr>
          <w:p w14:paraId="74BE49B8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</w:rPr>
              <w:t>109.7 ± 24.1</w:t>
            </w:r>
          </w:p>
          <w:p w14:paraId="431F0923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</w:rPr>
              <w:t>(n = 65)</w:t>
            </w:r>
          </w:p>
        </w:tc>
        <w:tc>
          <w:tcPr>
            <w:tcW w:w="1417" w:type="dxa"/>
          </w:tcPr>
          <w:p w14:paraId="18AE4FC5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0.043</w:t>
            </w:r>
            <w:r w:rsidRPr="00C12C2D">
              <w:rPr>
                <w:rFonts w:cstheme="minorHAnsi"/>
                <w:kern w:val="24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</w:tcPr>
          <w:p w14:paraId="7236FA0D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C12C2D">
              <w:rPr>
                <w:rFonts w:cstheme="minorHAnsi"/>
                <w:sz w:val="16"/>
                <w:szCs w:val="16"/>
              </w:rPr>
              <w:t>115.9 ± 26.3</w:t>
            </w:r>
          </w:p>
          <w:p w14:paraId="4223BB7C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</w:rPr>
              <w:t>(n = 5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DC5A23" w14:textId="77777777" w:rsidR="001A720D" w:rsidRPr="00C12C2D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&lt; 0.001</w:t>
            </w:r>
            <w:r w:rsidRPr="00C12C2D">
              <w:rPr>
                <w:rFonts w:cstheme="minorHAnsi"/>
                <w:kern w:val="24"/>
                <w:sz w:val="16"/>
                <w:szCs w:val="16"/>
                <w:lang w:val="en-US"/>
              </w:rPr>
              <w:t>*</w:t>
            </w:r>
          </w:p>
          <w:p w14:paraId="737AE59A" w14:textId="77777777" w:rsidR="001A720D" w:rsidRPr="00C12C2D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A720D" w:rsidRPr="009A379F" w14:paraId="3AE5F223" w14:textId="77777777" w:rsidTr="006A2DE3">
        <w:trPr>
          <w:trHeight w:val="260"/>
        </w:trPr>
        <w:tc>
          <w:tcPr>
            <w:tcW w:w="1448" w:type="dxa"/>
            <w:tcBorders>
              <w:left w:val="single" w:sz="4" w:space="0" w:color="auto"/>
            </w:tcBorders>
          </w:tcPr>
          <w:p w14:paraId="1005BEF9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ELM</w:t>
            </w:r>
          </w:p>
          <w:p w14:paraId="477C1971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Continuous</w:t>
            </w:r>
          </w:p>
          <w:p w14:paraId="7EE8ECB9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Interrupted</w:t>
            </w:r>
          </w:p>
        </w:tc>
        <w:tc>
          <w:tcPr>
            <w:tcW w:w="1387" w:type="dxa"/>
          </w:tcPr>
          <w:p w14:paraId="48CE6BE5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20DFF3E" w14:textId="4C2CE4B9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9/64 (45%)</w:t>
            </w:r>
          </w:p>
          <w:p w14:paraId="5E05B933" w14:textId="11A47EF3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35/64 (5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8" w:type="dxa"/>
          </w:tcPr>
          <w:p w14:paraId="1C9EC4E7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1F49090" w14:textId="22B61AA9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40/64 (6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6E5A9217" w14:textId="2D07B952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4/64 (3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</w:tcPr>
          <w:p w14:paraId="23A37BE3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1D46CEF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0.078‡</w:t>
            </w:r>
          </w:p>
        </w:tc>
        <w:tc>
          <w:tcPr>
            <w:tcW w:w="1560" w:type="dxa"/>
          </w:tcPr>
          <w:p w14:paraId="5D63F2E0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E696459" w14:textId="4393F05E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40/57 (70%)</w:t>
            </w:r>
          </w:p>
          <w:p w14:paraId="0C3B9688" w14:textId="0281B54F" w:rsidR="001A720D" w:rsidRPr="00C12C2D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17/57 (</w:t>
            </w:r>
            <w:r w:rsidR="00DC661A" w:rsidRPr="00C12C2D">
              <w:rPr>
                <w:rFonts w:cstheme="minorHAnsi"/>
                <w:sz w:val="16"/>
                <w:szCs w:val="16"/>
                <w:lang w:val="en-US"/>
              </w:rPr>
              <w:t>30</w:t>
            </w:r>
            <w:r w:rsidRPr="00C12C2D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50A9DF8" w14:textId="77777777" w:rsidR="001A720D" w:rsidRPr="00C12C2D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  <w:p w14:paraId="635B26A2" w14:textId="77777777" w:rsidR="001A720D" w:rsidRPr="00C12C2D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0.017‡</w:t>
            </w:r>
          </w:p>
        </w:tc>
      </w:tr>
      <w:tr w:rsidR="001A720D" w:rsidRPr="009A379F" w14:paraId="78645ECA" w14:textId="77777777" w:rsidTr="006A2DE3">
        <w:trPr>
          <w:trHeight w:val="260"/>
        </w:trPr>
        <w:tc>
          <w:tcPr>
            <w:tcW w:w="1448" w:type="dxa"/>
            <w:tcBorders>
              <w:left w:val="single" w:sz="4" w:space="0" w:color="auto"/>
              <w:bottom w:val="single" w:sz="4" w:space="0" w:color="auto"/>
            </w:tcBorders>
          </w:tcPr>
          <w:p w14:paraId="22870807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EZ</w:t>
            </w:r>
          </w:p>
          <w:p w14:paraId="314BA9D1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Continuous</w:t>
            </w:r>
          </w:p>
          <w:p w14:paraId="3EBE9663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  Interrupted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09C172D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F31F090" w14:textId="11FB061E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2/64 (3%)</w:t>
            </w:r>
          </w:p>
          <w:p w14:paraId="69E6AEA2" w14:textId="45C5854B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62/64 (9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C67376" w14:textId="77777777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5486450" w14:textId="2174F195" w:rsidR="001A720D" w:rsidRPr="006A2DE3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17/64 (2</w:t>
            </w:r>
            <w:r w:rsidR="00DC661A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6A2DE3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053D20DD" w14:textId="1391B0E4" w:rsidR="001A720D" w:rsidRPr="006A2DE3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47/64 (7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2282EC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80559E5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&lt; 0.001‡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568EF1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3B68AD9" w14:textId="10DBBEB1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21/57 (3</w:t>
            </w:r>
            <w:r w:rsidR="00DC661A" w:rsidRPr="00C12C2D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C12C2D">
              <w:rPr>
                <w:rFonts w:cstheme="minorHAnsi"/>
                <w:sz w:val="16"/>
                <w:szCs w:val="16"/>
                <w:lang w:val="en-US"/>
              </w:rPr>
              <w:t>%)</w:t>
            </w:r>
          </w:p>
          <w:p w14:paraId="0CF94B67" w14:textId="05D97985" w:rsidR="001A720D" w:rsidRPr="00C12C2D" w:rsidRDefault="001A720D" w:rsidP="006A2DE3">
            <w:pPr>
              <w:rPr>
                <w:rFonts w:cstheme="minorHAnsi"/>
                <w:sz w:val="16"/>
                <w:szCs w:val="16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36/57 (63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2CE541B" w14:textId="77777777" w:rsidR="001A720D" w:rsidRPr="00C12C2D" w:rsidRDefault="001A720D" w:rsidP="006A2DE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07D77A9" w14:textId="77777777" w:rsidR="001A720D" w:rsidRPr="00C12C2D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C12C2D">
              <w:rPr>
                <w:rFonts w:cstheme="minorHAnsi"/>
                <w:sz w:val="16"/>
                <w:szCs w:val="16"/>
                <w:lang w:val="en-US"/>
              </w:rPr>
              <w:t>&lt; 0.001‡</w:t>
            </w:r>
          </w:p>
        </w:tc>
      </w:tr>
      <w:tr w:rsidR="001A720D" w:rsidRPr="00CA0F5D" w14:paraId="6045E318" w14:textId="77777777" w:rsidTr="006A2DE3">
        <w:trPr>
          <w:trHeight w:val="260"/>
        </w:trPr>
        <w:tc>
          <w:tcPr>
            <w:tcW w:w="8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67C4" w14:textId="77777777" w:rsidR="001A720D" w:rsidRPr="006A2DE3" w:rsidRDefault="001A720D" w:rsidP="006A2DE3">
            <w:pPr>
              <w:pStyle w:val="Geenafstand"/>
              <w:pBdr>
                <w:right w:val="single" w:sz="4" w:space="4" w:color="auto"/>
              </w:pBdr>
              <w:rPr>
                <w:rFonts w:cstheme="minorHAnsi"/>
                <w:color w:val="000000"/>
                <w:kern w:val="24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† </w:t>
            </w:r>
            <w:r w:rsidRPr="006A2DE3">
              <w:rPr>
                <w:rFonts w:cstheme="minorHAnsi"/>
                <w:color w:val="000000"/>
                <w:kern w:val="24"/>
                <w:sz w:val="16"/>
                <w:szCs w:val="16"/>
                <w:lang w:val="en-US"/>
              </w:rPr>
              <w:t>Related samples Wilcoxon signed rank test</w:t>
            </w:r>
          </w:p>
          <w:p w14:paraId="27BA91C3" w14:textId="77777777" w:rsidR="001A720D" w:rsidRPr="006A2DE3" w:rsidRDefault="001A720D" w:rsidP="006A2DE3">
            <w:pPr>
              <w:pStyle w:val="Geenafstand"/>
              <w:pBdr>
                <w:right w:val="single" w:sz="4" w:space="4" w:color="auto"/>
              </w:pBdr>
              <w:rPr>
                <w:rFonts w:cstheme="minorHAnsi"/>
                <w:color w:val="000000"/>
                <w:kern w:val="24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color w:val="000000"/>
                <w:kern w:val="24"/>
                <w:sz w:val="16"/>
                <w:szCs w:val="16"/>
                <w:lang w:val="en-US"/>
              </w:rPr>
              <w:t>* Paired t-test (two-sided)</w:t>
            </w:r>
          </w:p>
          <w:p w14:paraId="3B76AB39" w14:textId="77777777" w:rsidR="001A720D" w:rsidRPr="006A2DE3" w:rsidRDefault="001A720D" w:rsidP="006A2DE3">
            <w:pPr>
              <w:pStyle w:val="Geenafstand"/>
              <w:pBdr>
                <w:right w:val="single" w:sz="4" w:space="4" w:color="auto"/>
              </w:pBdr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‡ </w:t>
            </w:r>
            <w:proofErr w:type="spellStart"/>
            <w:r w:rsidRPr="006A2DE3">
              <w:rPr>
                <w:rFonts w:cstheme="minorHAnsi"/>
                <w:sz w:val="16"/>
                <w:szCs w:val="16"/>
                <w:lang w:val="en-US"/>
              </w:rPr>
              <w:t>McNemar</w:t>
            </w:r>
            <w:proofErr w:type="spellEnd"/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 test</w:t>
            </w:r>
          </w:p>
          <w:p w14:paraId="52938B30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  <w:p w14:paraId="014F9658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>A P value of 0.05 was considered significant (P &lt; 0.00625, after Bonferroni correction)</w:t>
            </w:r>
          </w:p>
          <w:p w14:paraId="654762A4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</w:p>
          <w:p w14:paraId="7EA02204" w14:textId="77777777" w:rsidR="001A720D" w:rsidRPr="006A2DE3" w:rsidRDefault="001A720D" w:rsidP="006A2DE3">
            <w:pPr>
              <w:pStyle w:val="Geenafstand"/>
              <w:rPr>
                <w:rFonts w:cstheme="minorHAnsi"/>
                <w:sz w:val="16"/>
                <w:szCs w:val="16"/>
                <w:lang w:val="en-US"/>
              </w:rPr>
            </w:pPr>
            <w:r w:rsidRPr="006A2DE3">
              <w:rPr>
                <w:rFonts w:cstheme="minorHAnsi"/>
                <w:sz w:val="16"/>
                <w:szCs w:val="16"/>
                <w:lang w:val="en-US"/>
              </w:rPr>
              <w:t xml:space="preserve">CFT, central retinal thickness; ELM, external limiting membrane; EZ, ellipsoid zone; FA, fluorescein angiography; FAF, fundus autofluorescence; </w:t>
            </w:r>
            <w:proofErr w:type="spellStart"/>
            <w:r w:rsidRPr="006A2DE3">
              <w:rPr>
                <w:rFonts w:cstheme="minorHAnsi"/>
                <w:sz w:val="16"/>
                <w:szCs w:val="16"/>
                <w:lang w:val="en-US"/>
              </w:rPr>
              <w:t>LogMAR</w:t>
            </w:r>
            <w:proofErr w:type="spellEnd"/>
            <w:r w:rsidRPr="006A2DE3">
              <w:rPr>
                <w:rFonts w:cstheme="minorHAnsi"/>
                <w:sz w:val="16"/>
                <w:szCs w:val="16"/>
                <w:lang w:val="en-US"/>
              </w:rPr>
              <w:t>, logarithm of the minimum angle of resolution</w:t>
            </w:r>
          </w:p>
        </w:tc>
      </w:tr>
    </w:tbl>
    <w:p w14:paraId="29BEFDEB" w14:textId="4C0D396E" w:rsidR="00F3148E" w:rsidRPr="001A720D" w:rsidRDefault="00F3148E" w:rsidP="001A720D">
      <w:pPr>
        <w:suppressLineNumbers/>
        <w:rPr>
          <w:lang w:val="en-US"/>
        </w:rPr>
      </w:pPr>
    </w:p>
    <w:sectPr w:rsidR="00F3148E" w:rsidRPr="001A7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F3"/>
    <w:rsid w:val="001A720D"/>
    <w:rsid w:val="001F27F3"/>
    <w:rsid w:val="001F706E"/>
    <w:rsid w:val="002D6540"/>
    <w:rsid w:val="005447C4"/>
    <w:rsid w:val="005B7588"/>
    <w:rsid w:val="005C3C44"/>
    <w:rsid w:val="005D7FB2"/>
    <w:rsid w:val="009664D7"/>
    <w:rsid w:val="00BA538E"/>
    <w:rsid w:val="00C12C2D"/>
    <w:rsid w:val="00CA0F5D"/>
    <w:rsid w:val="00DC661A"/>
    <w:rsid w:val="00F3148E"/>
    <w:rsid w:val="00FA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7879B"/>
  <w15:chartTrackingRefBased/>
  <w15:docId w15:val="{4D9AB683-2824-4BAB-9130-A9F0500E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720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A72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1A720D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A720D"/>
    <w:rPr>
      <w:kern w:val="0"/>
      <w:lang w:val="en-GB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1A72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aart, Femke van den</dc:creator>
  <cp:keywords/>
  <dc:description/>
  <cp:lastModifiedBy>Tillaart, Femke van den</cp:lastModifiedBy>
  <cp:revision>6</cp:revision>
  <dcterms:created xsi:type="dcterms:W3CDTF">2025-03-24T09:00:00Z</dcterms:created>
  <dcterms:modified xsi:type="dcterms:W3CDTF">2025-05-01T14:12:00Z</dcterms:modified>
</cp:coreProperties>
</file>